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SNPs markers, primers and probes used in RT-PCR to genotype 1746 MTB isolates.</w:t>
      </w:r>
    </w:p>
    <w:tbl>
      <w:tblPr>
        <w:tblW w:w="13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5589"/>
        <w:gridCol w:w="1620"/>
        <w:gridCol w:w="1170"/>
        <w:gridCol w:w="1170"/>
        <w:gridCol w:w="2056"/>
      </w:tblGrid>
      <w:tr>
        <w:trPr>
          <w:trHeight w:val="645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Name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and prob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B line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-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 annealing temperature </w:t>
            </w:r>
          </w:p>
        </w:tc>
      </w:tr>
      <w:tr>
        <w:trPr>
          <w:trHeight w:val="120" w:hRule="atLeast"/>
        </w:trPr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2949c_0375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-TTATAACAAGGTTGACGCAGACA-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4-U)-I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 w:val="24"/>
                <w:szCs w:val="24"/>
                <w:rtl w:val="true"/>
              </w:rPr>
              <w:t>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°C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C</w:t>
            </w:r>
          </w:p>
        </w:tc>
      </w:tr>
      <w:tr>
        <w:trPr>
          <w:trHeight w:val="120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-CTCTCTTTCGGGAATTCTGATAC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TCAA</w:t>
            </w:r>
            <w:r>
              <w:rPr>
                <w:rFonts w:cs="Times New Roman" w:ascii="Times New Roman" w:hAnsi="Times New Roman"/>
                <w:sz w:val="24"/>
                <w:szCs w:val="24"/>
                <w:highlight w:val="darkGray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GAGGCTAAAGTCT-Flu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 Red 640-GTCGGAGATTTGCCAGGTTGGCT-Phosphate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40c-0619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: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 GCT CGA TGG CAG A-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4-U)-II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ascii="Times New Roman" w:hAnsi="Times New Roman"/>
                <w:sz w:val="24"/>
                <w:sz w:val="24"/>
                <w:szCs w:val="24"/>
                <w:rtl w:val="true"/>
              </w:rPr>
              <w:t>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°C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°C</w:t>
            </w:r>
          </w:p>
        </w:tc>
      </w:tr>
      <w:tr>
        <w:trPr>
          <w:trHeight w:val="913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-AAA CCA GGT ACT TGT CGG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 Red 640-TGA TGA CGG AAA GCC G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highlight w:val="darkGray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A A-Ph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GTT TTC GCG GTA GGT GCC CTC GAT G-Flu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2962c-0711s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-GAA CGC CCT TTG CTC TTC-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4-NU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ascii="Times New Roman" w:hAnsi="Times New Roman"/>
                <w:sz w:val="24"/>
                <w:sz w:val="24"/>
                <w:szCs w:val="24"/>
                <w:rtl w:val="true"/>
              </w:rPr>
              <w:t>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°C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°C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°C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5-CAA GGT ACT CGT GGT TGG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 Red 610- CCC GAG CTG ATG CCC ACC T-Ph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CAC ACC CTG TAT G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highlight w:val="darkGray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C G-Flu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5" w:hRule="atLeast"/>
        </w:trPr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9c-0472n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5-CGA CTG GTA TCA GCC CTC-3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ascii="Times New Roman" w:hAnsi="Times New Roman"/>
                <w:sz w:val="24"/>
                <w:sz w:val="24"/>
                <w:szCs w:val="24"/>
                <w:rtl w:val="true"/>
              </w:rPr>
              <w:t>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°C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° C</w:t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5-GGA  ACT GCT GCG GGT AGT A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C Red 610-GAC ACG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highlight w:val="darkGray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TG TTG GCC-Ph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" w:hRule="atLeast"/>
        </w:trPr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CGC CGC GTT GCC TGT CG –Fluo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Shaded and bold nucleotide denotes SNP position relative to H37Rv MTB genotype.</w:t>
      </w:r>
    </w:p>
    <w:p>
      <w:pPr>
        <w:pStyle w:val="Normal"/>
        <w:spacing w:lineRule="auto" w:line="480" w:before="0" w:after="0"/>
        <w:jc w:val="both"/>
        <w:rPr/>
      </w:pPr>
      <w:r>
        <w:rPr>
          <w:rFonts w:ascii="Times New Roman" w:hAnsi="Times New Roman"/>
          <w:sz w:val="24"/>
          <w:sz w:val="24"/>
          <w:szCs w:val="24"/>
          <w:rtl w:val="true"/>
        </w:rPr>
        <w:t>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notes MTB lineage specific melting temperature (Tm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:  Distribution of patient variables across the 3 main MTB lineages in peri-ur</w:t>
      </w:r>
      <w:r>
        <w:rPr/>
        <w:t>ban Kampala.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2444"/>
        <w:gridCol w:w="2655"/>
        <w:gridCol w:w="1710"/>
        <w:gridCol w:w="1800"/>
        <w:gridCol w:w="1710"/>
        <w:gridCol w:w="1530"/>
      </w:tblGrid>
      <w:tr>
        <w:trPr>
          <w:trHeight w:val="1206" w:hRule="atLeast"/>
        </w:trPr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 characteristics (n, 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4-U (n=7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4-NU (n=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 3 (n=1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*</w:t>
            </w:r>
          </w:p>
        </w:tc>
      </w:tr>
      <w:tr>
        <w:trPr>
          <w:trHeight w:val="555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0 year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 (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 (7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68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 year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 (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 (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32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 (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 (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4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 (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 (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 (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51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9 (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 (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60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 (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 (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40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v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 (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  (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3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 (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  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(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 (61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bantu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 (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tu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 (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 (9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 (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91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6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 (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 (6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 (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52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or ever smoke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 (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 (3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48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MI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 (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(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(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(48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los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 (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(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(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(52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vel of education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 (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 (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(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(31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8 (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(6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(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(69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inking alcohol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(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(22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 (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(7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(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(78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 (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(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(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61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 (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(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9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betic Patient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(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2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2 (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(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(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(98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sence of BCG sca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6 (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 (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 (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63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 (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 (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38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ht swee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 (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(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(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47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 (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 (5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(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53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B in the pas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3 (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 (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 (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96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ptysi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(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(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5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 (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(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(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85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ollen lymph nod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7 (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(9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(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95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t of lung involve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/mil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 (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5 (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(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76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ance/far advance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 (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4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2" w:hRule="atLeast"/>
        </w:trPr>
        <w:tc>
          <w:tcPr>
            <w:tcW w:w="2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ear grad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 AFB/fiel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 (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 (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4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7</w:t>
            </w:r>
          </w:p>
        </w:tc>
      </w:tr>
      <w:tr>
        <w:trPr>
          <w:trHeight w:val="172" w:hRule="atLeast"/>
        </w:trPr>
        <w:tc>
          <w:tcPr>
            <w:tcW w:w="2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AFB/field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(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 (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76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p-value obtained by chi-square statistic; 1 = 116 missed data for age, 2 = 116 missed data for sex, 3 = 177 missed data for HIV status, 4 = 272 missed data for cavity, 5 = 165 missed data for ethnicity, 6 = 153 missed data for smoking status, 7= 68 missed data for BMI, 8= 148 missed data for level of education, 9= 440 missed data for drinking alcohol, 10= 633 missed data for income, 11= 279 missed data for diabetes history, 12= 1 missed data for BCG status, 13 = 72 missed data for night sweating, 14= 243 missed data for history of TB, 15= 68 missed data for hemoptysis, 16 = 440 missed data for swollen glands, 17= 209 missed data for extent of lung involvement, 18=532 misses data of smear grade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1080" w:hanging="1080"/>
        <w:rPr/>
      </w:pPr>
      <w:r>
        <w:rPr>
          <w:rFonts w:cs="Times New Roman" w:ascii="Times New Roman" w:hAnsi="Times New Roman"/>
          <w:b/>
          <w:sz w:val="24"/>
          <w:szCs w:val="24"/>
        </w:rPr>
        <w:t>Table.2: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b/>
          <w:sz w:val="24"/>
          <w:szCs w:val="24"/>
        </w:rPr>
        <w:t>ssociation between MTB lineages and patient characteristics with cavitary TB.</w:t>
      </w:r>
    </w:p>
    <w:tbl>
      <w:tblPr>
        <w:tblW w:w="1388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3584"/>
        <w:gridCol w:w="2214"/>
        <w:gridCol w:w="2775"/>
        <w:gridCol w:w="2084"/>
      </w:tblGrid>
      <w:tr>
        <w:trPr>
          <w:trHeight w:val="676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©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ascii="Times New Roman" w:hAnsi="Times New Roman"/>
                <w:b/>
                <w:b/>
                <w:sz w:val="24"/>
                <w:sz w:val="24"/>
                <w:szCs w:val="24"/>
                <w:rtl w:val="true"/>
              </w:rPr>
              <w:t>٭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24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 L4-NU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511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( L4-U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-1.18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468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 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-2.19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520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0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76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-1.49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</w:tr>
      <w:tr>
        <w:trPr>
          <w:trHeight w:val="494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68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-1.6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520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502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6-1.0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520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2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or ever smok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-6.69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433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24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-2.97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502" w:hRule="atLeast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ptysis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3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-3.03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p-value obtained by logistic regression analysis;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</w:rPr>
        <w:t>©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Unadjusted OR = Odds ratio</w:t>
      </w:r>
    </w:p>
    <w:p>
      <w:pPr>
        <w:pStyle w:val="Normal"/>
        <w:spacing w:lineRule="auto" w:line="480" w:before="0" w:after="0"/>
        <w:ind w:hanging="9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3.  Multivariate analysis determining independent risk factors for development of cavitary TB.</w:t>
      </w:r>
    </w:p>
    <w:tbl>
      <w:tblPr>
        <w:tblW w:w="12583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3249"/>
        <w:gridCol w:w="2005"/>
        <w:gridCol w:w="2515"/>
        <w:gridCol w:w="1889"/>
      </w:tblGrid>
      <w:tr>
        <w:trPr>
          <w:trHeight w:val="581" w:hRule="atLeast"/>
        </w:trPr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/>
                <w:b/>
                <w:b/>
                <w:sz w:val="24"/>
                <w:sz w:val="24"/>
                <w:szCs w:val="24"/>
                <w:rtl w:val="true"/>
              </w:rPr>
              <w:t>٭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 L4-NU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 ( L4-U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-1.5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22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age 3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-2.2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0 year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49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 year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-1.2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521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04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-0.8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0.0023</w:t>
            </w:r>
          </w:p>
        </w:tc>
      </w:tr>
      <w:tr>
        <w:trPr>
          <w:trHeight w:val="467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49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or ever smoked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3-6.8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413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85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-3.0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ptysis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645" w:hRule="atLeast"/>
        </w:trPr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-2.4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p-value obtained by logistic regression analysis;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</w:rPr>
        <w:t>®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justed OR = Odds ratio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7:15:00Z</dcterms:created>
  <dc:creator>Eddie</dc:creator>
  <dc:description/>
  <cp:keywords/>
  <dc:language>en-US</dc:language>
  <cp:lastModifiedBy>Eddie</cp:lastModifiedBy>
  <cp:lastPrinted>2013-04-27T12:10:00Z</cp:lastPrinted>
  <dcterms:modified xsi:type="dcterms:W3CDTF">2013-09-12T17:15:00Z</dcterms:modified>
  <cp:revision>2</cp:revision>
  <dc:subject/>
  <dc:title/>
</cp:coreProperties>
</file>